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F78AE" w14:textId="77777777" w:rsidR="00D16DD1" w:rsidRDefault="00D16DD1" w:rsidP="00DA6CB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22B925F3">
        <w:rPr>
          <w:rFonts w:ascii="Times New Roman" w:eastAsia="Times New Roman" w:hAnsi="Times New Roman" w:cs="Times New Roman"/>
          <w:b/>
          <w:bCs/>
        </w:rPr>
        <w:t xml:space="preserve">Additional file 6. </w:t>
      </w:r>
      <w:r w:rsidRPr="22B925F3">
        <w:rPr>
          <w:rFonts w:ascii="Times New Roman" w:eastAsia="Times New Roman" w:hAnsi="Times New Roman" w:cs="Times New Roman"/>
        </w:rPr>
        <w:t>Risk of bias of the included studies contributing to each combined meta-analysis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987"/>
        <w:gridCol w:w="490"/>
        <w:gridCol w:w="360"/>
        <w:gridCol w:w="360"/>
        <w:gridCol w:w="490"/>
        <w:gridCol w:w="360"/>
        <w:gridCol w:w="360"/>
        <w:gridCol w:w="490"/>
        <w:gridCol w:w="490"/>
        <w:gridCol w:w="360"/>
        <w:gridCol w:w="490"/>
        <w:gridCol w:w="490"/>
        <w:gridCol w:w="360"/>
        <w:gridCol w:w="490"/>
        <w:gridCol w:w="490"/>
        <w:gridCol w:w="360"/>
        <w:gridCol w:w="418"/>
        <w:gridCol w:w="490"/>
        <w:gridCol w:w="360"/>
        <w:gridCol w:w="418"/>
        <w:gridCol w:w="490"/>
        <w:gridCol w:w="360"/>
        <w:gridCol w:w="490"/>
        <w:gridCol w:w="418"/>
        <w:gridCol w:w="418"/>
        <w:gridCol w:w="490"/>
        <w:gridCol w:w="418"/>
        <w:gridCol w:w="360"/>
        <w:gridCol w:w="418"/>
        <w:gridCol w:w="490"/>
        <w:gridCol w:w="360"/>
      </w:tblGrid>
      <w:tr w:rsidR="00D16DD1" w14:paraId="282A93AA" w14:textId="77777777" w:rsidTr="00D15FD3">
        <w:trPr>
          <w:trHeight w:val="300"/>
          <w:jc w:val="center"/>
        </w:trPr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5AC5A6EB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xposures</w:t>
            </w:r>
          </w:p>
        </w:tc>
        <w:tc>
          <w:tcPr>
            <w:tcW w:w="12838" w:type="dxa"/>
            <w:gridSpan w:val="30"/>
            <w:tcBorders>
              <w:top w:val="single" w:sz="4" w:space="0" w:color="auto"/>
              <w:bottom w:val="single" w:sz="4" w:space="0" w:color="auto"/>
            </w:tcBorders>
          </w:tcPr>
          <w:p w14:paraId="6BA15AF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ixed Methods Appraisal Tool criteria</w:t>
            </w:r>
          </w:p>
        </w:tc>
      </w:tr>
      <w:tr w:rsidR="00D16DD1" w14:paraId="54E82C88" w14:textId="77777777" w:rsidTr="00D15FD3">
        <w:trPr>
          <w:trHeight w:val="300"/>
          <w:jc w:val="center"/>
        </w:trPr>
        <w:tc>
          <w:tcPr>
            <w:tcW w:w="1987" w:type="dxa"/>
            <w:tcBorders>
              <w:top w:val="single" w:sz="4" w:space="0" w:color="auto"/>
            </w:tcBorders>
          </w:tcPr>
          <w:p w14:paraId="046F9895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440" w:type="dxa"/>
            <w:gridSpan w:val="15"/>
            <w:tcBorders>
              <w:top w:val="single" w:sz="4" w:space="0" w:color="auto"/>
            </w:tcBorders>
          </w:tcPr>
          <w:p w14:paraId="483D4BF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 xml:space="preserve">Quantitative 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randomised</w:t>
            </w:r>
            <w:proofErr w:type="spellEnd"/>
            <w:r w:rsidRPr="0755CE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 xml:space="preserve"> controlled trials</w:t>
            </w:r>
          </w:p>
        </w:tc>
        <w:tc>
          <w:tcPr>
            <w:tcW w:w="6398" w:type="dxa"/>
            <w:gridSpan w:val="15"/>
            <w:tcBorders>
              <w:top w:val="single" w:sz="4" w:space="0" w:color="auto"/>
            </w:tcBorders>
          </w:tcPr>
          <w:p w14:paraId="729839A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Quantitative non-</w:t>
            </w:r>
            <w:proofErr w:type="spellStart"/>
            <w:r w:rsidRPr="0755CE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randomised</w:t>
            </w:r>
            <w:proofErr w:type="spellEnd"/>
          </w:p>
        </w:tc>
      </w:tr>
      <w:tr w:rsidR="00D16DD1" w14:paraId="63965F38" w14:textId="77777777" w:rsidTr="00D15FD3">
        <w:trPr>
          <w:trHeight w:val="300"/>
          <w:jc w:val="center"/>
        </w:trPr>
        <w:tc>
          <w:tcPr>
            <w:tcW w:w="1987" w:type="dxa"/>
          </w:tcPr>
          <w:p w14:paraId="6A01433B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0" w:type="dxa"/>
            <w:gridSpan w:val="3"/>
            <w:tcBorders>
              <w:bottom w:val="nil"/>
            </w:tcBorders>
          </w:tcPr>
          <w:p w14:paraId="4D7D28D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2.1</w:t>
            </w:r>
          </w:p>
        </w:tc>
        <w:tc>
          <w:tcPr>
            <w:tcW w:w="1210" w:type="dxa"/>
            <w:gridSpan w:val="3"/>
            <w:tcBorders>
              <w:bottom w:val="nil"/>
            </w:tcBorders>
          </w:tcPr>
          <w:p w14:paraId="55959ED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2.2</w:t>
            </w:r>
          </w:p>
        </w:tc>
        <w:tc>
          <w:tcPr>
            <w:tcW w:w="1340" w:type="dxa"/>
            <w:gridSpan w:val="3"/>
            <w:tcBorders>
              <w:bottom w:val="nil"/>
            </w:tcBorders>
          </w:tcPr>
          <w:p w14:paraId="67FBA84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2.3</w:t>
            </w:r>
          </w:p>
        </w:tc>
        <w:tc>
          <w:tcPr>
            <w:tcW w:w="1340" w:type="dxa"/>
            <w:gridSpan w:val="3"/>
            <w:tcBorders>
              <w:bottom w:val="nil"/>
            </w:tcBorders>
          </w:tcPr>
          <w:p w14:paraId="3C735D2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2.4</w:t>
            </w:r>
          </w:p>
        </w:tc>
        <w:tc>
          <w:tcPr>
            <w:tcW w:w="1340" w:type="dxa"/>
            <w:gridSpan w:val="3"/>
            <w:tcBorders>
              <w:bottom w:val="nil"/>
            </w:tcBorders>
          </w:tcPr>
          <w:p w14:paraId="30CA2F5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2.5</w:t>
            </w:r>
          </w:p>
        </w:tc>
        <w:tc>
          <w:tcPr>
            <w:tcW w:w="1268" w:type="dxa"/>
            <w:gridSpan w:val="3"/>
            <w:tcBorders>
              <w:bottom w:val="nil"/>
            </w:tcBorders>
          </w:tcPr>
          <w:p w14:paraId="5787B61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3.1</w:t>
            </w:r>
          </w:p>
        </w:tc>
        <w:tc>
          <w:tcPr>
            <w:tcW w:w="1268" w:type="dxa"/>
            <w:gridSpan w:val="3"/>
            <w:tcBorders>
              <w:bottom w:val="nil"/>
            </w:tcBorders>
          </w:tcPr>
          <w:p w14:paraId="0C623A4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3.2</w:t>
            </w:r>
          </w:p>
        </w:tc>
        <w:tc>
          <w:tcPr>
            <w:tcW w:w="1326" w:type="dxa"/>
            <w:gridSpan w:val="3"/>
            <w:tcBorders>
              <w:bottom w:val="nil"/>
            </w:tcBorders>
          </w:tcPr>
          <w:p w14:paraId="2F624AB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3.3</w:t>
            </w:r>
          </w:p>
        </w:tc>
        <w:tc>
          <w:tcPr>
            <w:tcW w:w="1268" w:type="dxa"/>
            <w:gridSpan w:val="3"/>
            <w:tcBorders>
              <w:bottom w:val="nil"/>
            </w:tcBorders>
          </w:tcPr>
          <w:p w14:paraId="68D8828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3.4</w:t>
            </w:r>
          </w:p>
        </w:tc>
        <w:tc>
          <w:tcPr>
            <w:tcW w:w="1268" w:type="dxa"/>
            <w:gridSpan w:val="3"/>
            <w:tcBorders>
              <w:bottom w:val="nil"/>
            </w:tcBorders>
          </w:tcPr>
          <w:p w14:paraId="551361A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3.5</w:t>
            </w:r>
          </w:p>
        </w:tc>
      </w:tr>
      <w:tr w:rsidR="00D16DD1" w14:paraId="05C90107" w14:textId="77777777" w:rsidTr="00D15FD3">
        <w:trPr>
          <w:trHeight w:val="317"/>
          <w:jc w:val="center"/>
        </w:trPr>
        <w:tc>
          <w:tcPr>
            <w:tcW w:w="1987" w:type="dxa"/>
          </w:tcPr>
          <w:p w14:paraId="1ACFC47B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2FB1740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5BE20F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–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2A03827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?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63AFF34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7015D16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–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100F1CA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?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2ECA3FF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200449F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–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5F961F6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?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1D40C09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58291D7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–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3C5C82C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?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4411BB4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774A41F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–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76D2BE1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?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</w:tcPr>
          <w:p w14:paraId="0DD4165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1C6A875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–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3DD6C5C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?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</w:tcPr>
          <w:p w14:paraId="736D834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4B5353C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–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56C0D5E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?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3ED9C62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</w:tcPr>
          <w:p w14:paraId="4393562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–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</w:tcPr>
          <w:p w14:paraId="065BFDE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?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1228D04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</w:tcPr>
          <w:p w14:paraId="42CA03B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–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5AFD3C8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?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</w:tcPr>
          <w:p w14:paraId="4006DD1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625D302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–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2C0CE56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?</w:t>
            </w:r>
          </w:p>
        </w:tc>
      </w:tr>
      <w:tr w:rsidR="00D16DD1" w14:paraId="6810FC75" w14:textId="77777777" w:rsidTr="00D15FD3">
        <w:trPr>
          <w:trHeight w:val="360"/>
          <w:jc w:val="center"/>
        </w:trPr>
        <w:tc>
          <w:tcPr>
            <w:tcW w:w="1987" w:type="dxa"/>
          </w:tcPr>
          <w:p w14:paraId="0B3918E7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apability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287D019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5EB346D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1EB0798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7333BD7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22F91EC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4A1EA55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14B8D2E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1180479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0146DA2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162CA8E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4A591E8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57F5209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71F0D0B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3E83163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45F7A52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4886AD7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71B99D3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78D087B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72F4522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22014D3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26FBC16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2337230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154857A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135788C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2026C50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0A60B69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3B49A90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13E65A2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071D06C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7F9A934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16DD1" w14:paraId="2911D5C9" w14:textId="77777777" w:rsidTr="00D15FD3">
        <w:trPr>
          <w:trHeight w:val="360"/>
          <w:jc w:val="center"/>
        </w:trPr>
        <w:tc>
          <w:tcPr>
            <w:tcW w:w="1987" w:type="dxa"/>
          </w:tcPr>
          <w:p w14:paraId="6EB20378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) Physical capability</w:t>
            </w:r>
          </w:p>
        </w:tc>
        <w:tc>
          <w:tcPr>
            <w:tcW w:w="490" w:type="dxa"/>
          </w:tcPr>
          <w:p w14:paraId="3E3C132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1B84D2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673FC8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AAA8A9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B93F01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56E7A6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A5A5EF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7F90CC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86B33B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3ABA0A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A3F619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C90A54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421FF3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749D4E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67A550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1E1D9C1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0FA7D1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49EC26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6995202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8FFEC4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D187E1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FAB175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1AA772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3A9451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FCC793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32533F7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EB6729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7855D49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FC997F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3D6F8C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16DD1" w14:paraId="4B31DDC1" w14:textId="77777777" w:rsidTr="00D15FD3">
        <w:trPr>
          <w:trHeight w:val="360"/>
          <w:jc w:val="center"/>
        </w:trPr>
        <w:tc>
          <w:tcPr>
            <w:tcW w:w="1987" w:type="dxa"/>
          </w:tcPr>
          <w:p w14:paraId="2C435969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Physical function</w:t>
            </w:r>
          </w:p>
          <w:p w14:paraId="2EC9DF5F" w14:textId="1D932CC8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6)</w:t>
            </w:r>
          </w:p>
          <w:p w14:paraId="118B0B44" w14:textId="058276BD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6)</w:t>
            </w:r>
          </w:p>
        </w:tc>
        <w:tc>
          <w:tcPr>
            <w:tcW w:w="490" w:type="dxa"/>
          </w:tcPr>
          <w:p w14:paraId="1E3BFBA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E33231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AD6243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4390DC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BD362E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78684F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EA90A3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5FAE40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50AFC3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17BC19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3BED3B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ACCD1B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E97642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0E9147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8C1ED5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42BB2EF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204DBF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2F78969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4034CC6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4919CA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  <w:p w14:paraId="213460D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71747A6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C88171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2BEA68D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5AC5666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1F7981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  <w:p w14:paraId="7292E6D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490" w:type="dxa"/>
          </w:tcPr>
          <w:p w14:paraId="08AFF98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204043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  <w:p w14:paraId="4F225B7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360" w:type="dxa"/>
          </w:tcPr>
          <w:p w14:paraId="741CBC6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D73934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25E5F3E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01CB522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01B0BC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  <w:p w14:paraId="589F2C2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418" w:type="dxa"/>
          </w:tcPr>
          <w:p w14:paraId="6D6CDB4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426401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  <w:p w14:paraId="4A74820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418" w:type="dxa"/>
          </w:tcPr>
          <w:p w14:paraId="72ADF73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6F14E8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  <w:p w14:paraId="425D386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490" w:type="dxa"/>
          </w:tcPr>
          <w:p w14:paraId="0D4A82B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E858D8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  <w:p w14:paraId="649284B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418" w:type="dxa"/>
          </w:tcPr>
          <w:p w14:paraId="63F9A42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B1BB0A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7053F45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360" w:type="dxa"/>
          </w:tcPr>
          <w:p w14:paraId="5FD298E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D41DA1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5259B42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5661DED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3ADC1C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  <w:p w14:paraId="3BF0D96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21D1D90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A80B93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  <w:p w14:paraId="074F3A1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05756C6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4CBE37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1CE2FDD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5D1BA5EC" w14:textId="77777777" w:rsidTr="00D15FD3">
        <w:trPr>
          <w:trHeight w:val="300"/>
          <w:jc w:val="center"/>
        </w:trPr>
        <w:tc>
          <w:tcPr>
            <w:tcW w:w="1987" w:type="dxa"/>
          </w:tcPr>
          <w:p w14:paraId="5315001E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B) Psychological capability</w:t>
            </w:r>
          </w:p>
        </w:tc>
        <w:tc>
          <w:tcPr>
            <w:tcW w:w="490" w:type="dxa"/>
          </w:tcPr>
          <w:p w14:paraId="67B251E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EFD881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F5B1E3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5A31CD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D963D6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7BF1F7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A27F4A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9E14FE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3C35BB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8A131B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AFC73C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1F335C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A63A10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B25AC8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F57FA0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3D20A41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844826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74BF7D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6870036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C3FF39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C6FD76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9A70FB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79139B8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0426A0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EEA5C3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4FE19E3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D7FE7E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4EF043E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269336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8E6E63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16DD1" w14:paraId="51C68978" w14:textId="77777777" w:rsidTr="00D15FD3">
        <w:trPr>
          <w:trHeight w:val="300"/>
          <w:jc w:val="center"/>
        </w:trPr>
        <w:tc>
          <w:tcPr>
            <w:tcW w:w="1987" w:type="dxa"/>
          </w:tcPr>
          <w:p w14:paraId="08B940EE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Memory</w:t>
            </w:r>
          </w:p>
          <w:p w14:paraId="45FC970B" w14:textId="7ACD999C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3)</w:t>
            </w:r>
          </w:p>
        </w:tc>
        <w:tc>
          <w:tcPr>
            <w:tcW w:w="490" w:type="dxa"/>
          </w:tcPr>
          <w:p w14:paraId="063B5DC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E88B05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CE2FEA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B4F69B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09660C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40C667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AC40D3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E3CE2D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0D6E10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E8335E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AB8153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312DC8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5A4444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9DC01A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839384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1631653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00401B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34C3699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7B63C4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3532DAC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AFFCCD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42618DE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38D82E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56E3A34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5FC6A1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6F7F834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9DCCD4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76BB1DF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3786C8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418" w:type="dxa"/>
          </w:tcPr>
          <w:p w14:paraId="3DE8906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DF9521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18" w:type="dxa"/>
          </w:tcPr>
          <w:p w14:paraId="00CFAB9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9F70BF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5592AE1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72E7A5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418" w:type="dxa"/>
          </w:tcPr>
          <w:p w14:paraId="4D18DD8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DF6A62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360" w:type="dxa"/>
          </w:tcPr>
          <w:p w14:paraId="0A5135E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88CE16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7FB06FD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EBF0D6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727300B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0EF387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3455C18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8EE873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280A0EFD" w14:textId="77777777" w:rsidTr="00D15FD3">
        <w:trPr>
          <w:trHeight w:val="300"/>
          <w:jc w:val="center"/>
        </w:trPr>
        <w:tc>
          <w:tcPr>
            <w:tcW w:w="1987" w:type="dxa"/>
          </w:tcPr>
          <w:p w14:paraId="4894B2C9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Health literacy</w:t>
            </w:r>
          </w:p>
          <w:p w14:paraId="0B9B9BF8" w14:textId="1215D264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3)</w:t>
            </w:r>
          </w:p>
        </w:tc>
        <w:tc>
          <w:tcPr>
            <w:tcW w:w="490" w:type="dxa"/>
          </w:tcPr>
          <w:p w14:paraId="6BBB2F7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719C9A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35A775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0A0423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F19A92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67BF1B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BF51FE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5D57E5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A5D9E6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492055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0E2EE0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CD2A19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78EF5C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277A2C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2AD14F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4509618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3EF5B2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6089A3B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B5B741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1E803A9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854963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201369E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3D2F6B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6F50D4D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B01A1E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58AC1F0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E3078F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049E430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67E111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418" w:type="dxa"/>
          </w:tcPr>
          <w:p w14:paraId="6D62D6B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3D3A37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18" w:type="dxa"/>
          </w:tcPr>
          <w:p w14:paraId="6931D6D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80B665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28631EC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DA1ABE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3E4DEDA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EA2126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3AA9D0B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FB9C72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351979C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D62C9D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41E666E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F06299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6A76943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22106A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3E0A2367" w14:textId="77777777" w:rsidTr="00D15FD3">
        <w:trPr>
          <w:trHeight w:val="300"/>
          <w:jc w:val="center"/>
        </w:trPr>
        <w:tc>
          <w:tcPr>
            <w:tcW w:w="1987" w:type="dxa"/>
          </w:tcPr>
          <w:p w14:paraId="24EDC838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Opportunity</w:t>
            </w:r>
          </w:p>
        </w:tc>
        <w:tc>
          <w:tcPr>
            <w:tcW w:w="490" w:type="dxa"/>
          </w:tcPr>
          <w:p w14:paraId="5126CAA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83A7A3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66F2CE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21A781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C7E63A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7C1A7D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B51512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9A321C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253BC9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177AD6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743FE2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6798E0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04BAD4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242DF0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A73A4E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318B029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CEE792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3AA860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5FE5024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F96278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E78356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4A64AF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4A970B1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1F91935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ECEB24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4A9AD5D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10A76D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797DF8D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0C0F93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624D4F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16DD1" w14:paraId="0159DCCD" w14:textId="77777777" w:rsidTr="00D15FD3">
        <w:trPr>
          <w:trHeight w:val="300"/>
          <w:jc w:val="center"/>
        </w:trPr>
        <w:tc>
          <w:tcPr>
            <w:tcW w:w="1987" w:type="dxa"/>
          </w:tcPr>
          <w:p w14:paraId="25FCF7F1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) Physical opportunity</w:t>
            </w:r>
          </w:p>
        </w:tc>
        <w:tc>
          <w:tcPr>
            <w:tcW w:w="490" w:type="dxa"/>
          </w:tcPr>
          <w:p w14:paraId="74C0A40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D6090D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CA1068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884705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BD77B4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4A0FDF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F3B451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FD6802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3007C7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4B2CE1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A986C4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47E63D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FC9019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D4F4A4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5E0B39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7856C48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3BE67F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AA7C24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0D408B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15E0FF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0967FB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8AF969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6331987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0B2029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81B198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52AF176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220A02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58ADEA8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30B843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BDB911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16DD1" w14:paraId="55001DC8" w14:textId="77777777" w:rsidTr="00D15FD3">
        <w:trPr>
          <w:trHeight w:val="300"/>
          <w:jc w:val="center"/>
        </w:trPr>
        <w:tc>
          <w:tcPr>
            <w:tcW w:w="1987" w:type="dxa"/>
          </w:tcPr>
          <w:p w14:paraId="6F7855D9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Amount of green space</w:t>
            </w:r>
          </w:p>
          <w:p w14:paraId="76825A92" w14:textId="40D26B64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3)</w:t>
            </w:r>
          </w:p>
        </w:tc>
        <w:tc>
          <w:tcPr>
            <w:tcW w:w="490" w:type="dxa"/>
          </w:tcPr>
          <w:p w14:paraId="01D9784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EE7B1D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99DE5C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98543B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88361F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3528AE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0A702D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2253D9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9B9706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A19D40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BE78AE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CC9680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5A8F51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DD03D3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8C84A9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76E2F2F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B9126E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0A8E7F4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7B691E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5208181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B912E0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2B9EBBA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392912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490" w:type="dxa"/>
          </w:tcPr>
          <w:p w14:paraId="28D631B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C3E496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360" w:type="dxa"/>
          </w:tcPr>
          <w:p w14:paraId="3C93651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D99E75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144BDE9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DA77B3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5D2E821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C424E8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76CC640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A25E3C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3A9FA8D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A1D741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418" w:type="dxa"/>
          </w:tcPr>
          <w:p w14:paraId="76FB2F0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D47305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360" w:type="dxa"/>
          </w:tcPr>
          <w:p w14:paraId="4F16B14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49AEC2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36631A7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2FC2AB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6EFE96C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7EA246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2C838FE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E34A73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51747A28" w14:textId="77777777" w:rsidTr="00D15FD3">
        <w:trPr>
          <w:trHeight w:val="198"/>
          <w:jc w:val="center"/>
        </w:trPr>
        <w:tc>
          <w:tcPr>
            <w:tcW w:w="1987" w:type="dxa"/>
          </w:tcPr>
          <w:p w14:paraId="008366F7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Built physical activity facilities</w:t>
            </w:r>
          </w:p>
          <w:p w14:paraId="4C11B505" w14:textId="622AD2D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4)</w:t>
            </w:r>
          </w:p>
        </w:tc>
        <w:tc>
          <w:tcPr>
            <w:tcW w:w="490" w:type="dxa"/>
          </w:tcPr>
          <w:p w14:paraId="5E5A6FD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E82379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49A9E0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AAE338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7FBEE4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6F1F08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AA4CB0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F0E760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8D3EA1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4C8BA5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3A08B3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109BC5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D8BE72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B303CF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4A0334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0DC6A17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149DA07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193E20D0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0A42496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041C4F76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642E4EA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4F54A9F1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26E32C3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490" w:type="dxa"/>
          </w:tcPr>
          <w:p w14:paraId="789E156A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08FE8EF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360" w:type="dxa"/>
          </w:tcPr>
          <w:p w14:paraId="3BE7F07E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DF59785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51C2B30A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F45BFFA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418" w:type="dxa"/>
          </w:tcPr>
          <w:p w14:paraId="01E28043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6DEA094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25C2F1CF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A741713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490" w:type="dxa"/>
          </w:tcPr>
          <w:p w14:paraId="32A6280B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BA7CCAD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4F63E77B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C87F211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565E3603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47ECBF5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5F633577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6171BF5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2F984385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969EACD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0F616E40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7E6EF3A" w14:textId="77777777" w:rsidR="00D16DD1" w:rsidRDefault="00D16DD1" w:rsidP="0036771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55E6C762" w14:textId="77777777" w:rsidTr="00D15FD3">
        <w:trPr>
          <w:trHeight w:val="300"/>
          <w:jc w:val="center"/>
        </w:trPr>
        <w:tc>
          <w:tcPr>
            <w:tcW w:w="1987" w:type="dxa"/>
          </w:tcPr>
          <w:p w14:paraId="7C7F348F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Natural physical activity facilities</w:t>
            </w:r>
          </w:p>
          <w:p w14:paraId="37103E99" w14:textId="67BB182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3)</w:t>
            </w:r>
          </w:p>
        </w:tc>
        <w:tc>
          <w:tcPr>
            <w:tcW w:w="490" w:type="dxa"/>
          </w:tcPr>
          <w:p w14:paraId="053E35B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EA0A2C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3915D3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AB21EA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E4E1F4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6125B8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94F26F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C97679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76CED3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8D5DC2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F6CB23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7FCE7B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C51BF6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729AD0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4E0169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63CFCDB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614A38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0D3348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51933D3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8A051D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9700C9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3AA060F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5B3ADB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91CB0E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6CBB832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0A45FD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CFCA22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32E67CA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F49DB1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F666D2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77753CD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7AAEFB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3BC59B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0BCA877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3BBACB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1DE6D3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418" w:type="dxa"/>
          </w:tcPr>
          <w:p w14:paraId="4D114E7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BFC29D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3DECCB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1560629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DB434F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55FF0D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7CA6780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956EF1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7203E9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6B0F22B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EB4A9B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3DFB17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27A7EFD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0A9854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26B54D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5AA2270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9C0F5F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AA9C3B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7DC58D3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EC7FD2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947B09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4E4E482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C32DC1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632CCC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37AB3FB4" w14:textId="77777777" w:rsidTr="00D15FD3">
        <w:trPr>
          <w:trHeight w:val="300"/>
          <w:jc w:val="center"/>
        </w:trPr>
        <w:tc>
          <w:tcPr>
            <w:tcW w:w="1987" w:type="dxa"/>
          </w:tcPr>
          <w:p w14:paraId="117BD352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Walking and cycling infrastructure</w:t>
            </w:r>
          </w:p>
          <w:p w14:paraId="5666A6A9" w14:textId="37B57D4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6)</w:t>
            </w:r>
          </w:p>
          <w:p w14:paraId="3B14923D" w14:textId="6E5F76DF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5)</w:t>
            </w:r>
          </w:p>
        </w:tc>
        <w:tc>
          <w:tcPr>
            <w:tcW w:w="490" w:type="dxa"/>
          </w:tcPr>
          <w:p w14:paraId="1F3AF6C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419976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4D2B20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20454F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B3C57D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502408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2722CB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12A791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57456E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B37875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C4F9B6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50A6C6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BEC9F8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FB0D32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DA1B2E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F59D83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4C8463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23B7BF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0F0F522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59CE739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03512C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F1EAC4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  <w:p w14:paraId="06C49C1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3FA4753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331C9E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81B4D4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5A6F822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02E07C8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9159AD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CE1D72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  <w:p w14:paraId="0F0750E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490" w:type="dxa"/>
          </w:tcPr>
          <w:p w14:paraId="26B86D9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C50028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47CFCD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  <w:p w14:paraId="79FD504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360" w:type="dxa"/>
          </w:tcPr>
          <w:p w14:paraId="05FD6AD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5F98D9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1BA4DA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53429B9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3D5712F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07E9EC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49D784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  <w:p w14:paraId="481D1D8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418" w:type="dxa"/>
          </w:tcPr>
          <w:p w14:paraId="2002B20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274F5F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C0DA1E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  <w:p w14:paraId="3209278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18" w:type="dxa"/>
          </w:tcPr>
          <w:p w14:paraId="243F708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0CD44F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DDA66C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  <w:p w14:paraId="4EA4E37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90" w:type="dxa"/>
          </w:tcPr>
          <w:p w14:paraId="26B70E8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7B5BAD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1CCD95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  <w:p w14:paraId="5ABAAA4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462377A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9B31AC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717834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6C14616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64EAB7F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BA0541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0C6327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7E8B101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37F43A5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F6FC1B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D66C78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1B01FF5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36AD1FA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AA3C68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803C46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  <w:p w14:paraId="739215A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4654B18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A2A90F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E08D55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03ED0A2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3044D6ED" w14:textId="77777777" w:rsidTr="00D15FD3">
        <w:trPr>
          <w:trHeight w:val="300"/>
          <w:jc w:val="center"/>
        </w:trPr>
        <w:tc>
          <w:tcPr>
            <w:tcW w:w="1987" w:type="dxa"/>
          </w:tcPr>
          <w:p w14:paraId="3FB7A572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B) Social opportunity</w:t>
            </w:r>
          </w:p>
        </w:tc>
        <w:tc>
          <w:tcPr>
            <w:tcW w:w="490" w:type="dxa"/>
          </w:tcPr>
          <w:p w14:paraId="0352E41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E0488B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EFCB55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FC5763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554EAE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5C39DD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C8B34B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3725B1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51DA94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DF3981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51E133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DD386D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6E97F0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6BA6EE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93C90F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13915A4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A40F86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986AAD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7E54B3A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27CD45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9EA591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E6847C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5197871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3D278F9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1BBAFA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84F5F4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8081CE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1A49EDD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136FB3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551700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16DD1" w14:paraId="41BA3FD4" w14:textId="77777777" w:rsidTr="00D15FD3">
        <w:trPr>
          <w:trHeight w:val="300"/>
          <w:jc w:val="center"/>
        </w:trPr>
        <w:tc>
          <w:tcPr>
            <w:tcW w:w="1987" w:type="dxa"/>
          </w:tcPr>
          <w:p w14:paraId="5BF61604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Dog ownership</w:t>
            </w:r>
          </w:p>
          <w:p w14:paraId="0AB78214" w14:textId="24A5E472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3)</w:t>
            </w:r>
          </w:p>
        </w:tc>
        <w:tc>
          <w:tcPr>
            <w:tcW w:w="490" w:type="dxa"/>
          </w:tcPr>
          <w:p w14:paraId="3D05FEF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A12874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3DC377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2496C9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5D7767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5E92B2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D29EC5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C5C5F4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EC118C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0E0D4F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C573B4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98934E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FBF91A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342B62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15339A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50D7B82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EBF722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118B036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D0F74E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7504382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DEBFF0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21A3599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2B058C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124ADE9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D49992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6B85284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E675E6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0E9E304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5AEBB9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7B5F07E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7BF6C1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55A3286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F51635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205CC05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14CC62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195B284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925F32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1FEE0F9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AD7CC7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13CC0A8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5BCF5A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0D29A16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1219EB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51D1E7E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CBB8A6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4EB6695A" w14:textId="77777777" w:rsidTr="00D15FD3">
        <w:trPr>
          <w:trHeight w:val="300"/>
          <w:jc w:val="center"/>
        </w:trPr>
        <w:tc>
          <w:tcPr>
            <w:tcW w:w="1987" w:type="dxa"/>
          </w:tcPr>
          <w:p w14:paraId="212F85C1" w14:textId="77777777" w:rsidR="00D16DD1" w:rsidRPr="00D36250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  <w:lang w:val="fr-CH"/>
              </w:rPr>
            </w:pPr>
            <w:r w:rsidRPr="00D36250">
              <w:rPr>
                <w:rFonts w:ascii="Times New Roman" w:eastAsia="Times New Roman" w:hAnsi="Times New Roman" w:cs="Times New Roman"/>
                <w:sz w:val="14"/>
                <w:szCs w:val="14"/>
                <w:lang w:val="fr-CH"/>
              </w:rPr>
              <w:t>Social participation</w:t>
            </w:r>
          </w:p>
          <w:p w14:paraId="372AF982" w14:textId="3CE88121" w:rsidR="00D16DD1" w:rsidRPr="00367719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  <w:lang w:val="fr-CH"/>
              </w:rPr>
            </w:pPr>
            <w:r w:rsidRPr="00367719">
              <w:rPr>
                <w:rFonts w:ascii="Times New Roman" w:eastAsia="Times New Roman" w:hAnsi="Times New Roman" w:cs="Times New Roman"/>
                <w:sz w:val="14"/>
                <w:szCs w:val="14"/>
                <w:lang w:val="fr-CH"/>
              </w:rPr>
              <w:t>Low</w:t>
            </w:r>
            <w:r w:rsidR="00D36250" w:rsidRPr="00367719">
              <w:rPr>
                <w:rFonts w:ascii="Times New Roman" w:eastAsia="Times New Roman" w:hAnsi="Times New Roman" w:cs="Times New Roman"/>
                <w:sz w:val="14"/>
                <w:szCs w:val="14"/>
                <w:lang w:val="fr-CH"/>
              </w:rPr>
              <w:t>er</w:t>
            </w:r>
            <w:r w:rsidRPr="00367719">
              <w:rPr>
                <w:rFonts w:ascii="Times New Roman" w:eastAsia="Times New Roman" w:hAnsi="Times New Roman" w:cs="Times New Roman"/>
                <w:sz w:val="14"/>
                <w:szCs w:val="14"/>
                <w:lang w:val="fr-CH"/>
              </w:rPr>
              <w:t xml:space="preserve"> SES (k = 5)</w:t>
            </w:r>
          </w:p>
          <w:p w14:paraId="06B2B324" w14:textId="36A689C0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4)</w:t>
            </w:r>
          </w:p>
        </w:tc>
        <w:tc>
          <w:tcPr>
            <w:tcW w:w="490" w:type="dxa"/>
          </w:tcPr>
          <w:p w14:paraId="108F276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EE82EA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C5397E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DF6AEA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B97895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F7DE4A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BB94D6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EDB62E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16EF74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910A50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E97AF4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C2CC17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C06B75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8B3643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5173D0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478D539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3CBBE9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0A5B635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6EFE310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8ABDD7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  <w:p w14:paraId="645CFFA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5EC9153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340C85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47534D4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61C8B78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C35468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52DF816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63736C6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E13C46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  <w:p w14:paraId="37617FD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3272940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0A5B57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202FB02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6084E5C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5703D4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80</w:t>
            </w:r>
          </w:p>
          <w:p w14:paraId="1DEB2D1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418" w:type="dxa"/>
          </w:tcPr>
          <w:p w14:paraId="622DF84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89B116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  <w:p w14:paraId="0FF7E3E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418" w:type="dxa"/>
          </w:tcPr>
          <w:p w14:paraId="33EDF67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B1446B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63EA738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345F356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391443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  <w:p w14:paraId="36F356A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3050795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A4B162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4D9DCE6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3A0519E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0BF280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70706DF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24375E4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B293AA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  <w:p w14:paraId="77BD4AC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490" w:type="dxa"/>
          </w:tcPr>
          <w:p w14:paraId="33EB84C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D52565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80</w:t>
            </w:r>
          </w:p>
          <w:p w14:paraId="0AC7CF8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360" w:type="dxa"/>
          </w:tcPr>
          <w:p w14:paraId="2E7057D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6E5992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51308DA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7EC45167" w14:textId="77777777" w:rsidTr="00D15FD3">
        <w:trPr>
          <w:trHeight w:val="300"/>
          <w:jc w:val="center"/>
        </w:trPr>
        <w:tc>
          <w:tcPr>
            <w:tcW w:w="1987" w:type="dxa"/>
          </w:tcPr>
          <w:p w14:paraId="46F471F2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Social support</w:t>
            </w:r>
          </w:p>
          <w:p w14:paraId="2AC418FF" w14:textId="0723D71B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3)</w:t>
            </w:r>
          </w:p>
        </w:tc>
        <w:tc>
          <w:tcPr>
            <w:tcW w:w="490" w:type="dxa"/>
          </w:tcPr>
          <w:p w14:paraId="3FFFBE7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139935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8D5995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5677AD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DDF54D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BC7207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136277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594C1B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6D8803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ABCA08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167BC0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3A62A7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8B81F1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A8D01C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E8B16D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18F95D7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182E8F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062FD33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3C711D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370440A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931B8C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4389E61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C4D8EC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666B0A2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371A4A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29C5973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C480EC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136C89D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5EFEB5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20256A3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66782A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5C0B80D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05A282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5DC2F93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BDEC04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4B82C70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319EE3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44D5C22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7860EE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4CF7CC9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97016D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3C2A18F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60C9F2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1D42C32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545B88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46F7E880" w14:textId="77777777" w:rsidTr="00D15FD3">
        <w:trPr>
          <w:trHeight w:val="300"/>
          <w:jc w:val="center"/>
        </w:trPr>
        <w:tc>
          <w:tcPr>
            <w:tcW w:w="1987" w:type="dxa"/>
          </w:tcPr>
          <w:p w14:paraId="4C73D820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Motivation</w:t>
            </w:r>
          </w:p>
        </w:tc>
        <w:tc>
          <w:tcPr>
            <w:tcW w:w="490" w:type="dxa"/>
          </w:tcPr>
          <w:p w14:paraId="1337194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3D1372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C3D606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9A93B9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C5F213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888FD6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A6E903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E9F7D7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79D6F9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DCEA52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BA2DD4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210B0C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55AD26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845B86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5BFCD6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6A38235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6B1880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3BCDEF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5FC39DA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E84C2C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631FAD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671690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77D6A6F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0D0ADA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0A2714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52E07E9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9647AD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6EC833E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17B596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421279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16DD1" w14:paraId="6F64F4B6" w14:textId="77777777" w:rsidTr="00D15FD3">
        <w:trPr>
          <w:trHeight w:val="300"/>
          <w:jc w:val="center"/>
        </w:trPr>
        <w:tc>
          <w:tcPr>
            <w:tcW w:w="1987" w:type="dxa"/>
          </w:tcPr>
          <w:p w14:paraId="2F9F55E3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vertAlign w:val="superscript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) Reflective motivation</w:t>
            </w:r>
          </w:p>
          <w:p w14:paraId="0EAEA1B6" w14:textId="67828763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</w:t>
            </w:r>
            <w:proofErr w:type="gramStart"/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3)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490" w:type="dxa"/>
          </w:tcPr>
          <w:p w14:paraId="5C7E781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AD1F44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6396280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28A90B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68DDFC0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71B03B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526B706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EC329B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2023D0E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911368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4466D83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881FF7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6E323C4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83ED3D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3D51E8E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A609AD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372026E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7816A1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6AD0166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BF9292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90" w:type="dxa"/>
          </w:tcPr>
          <w:p w14:paraId="30AD1AE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BED15C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5169970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AD3239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7108EEA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EB79F1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90" w:type="dxa"/>
          </w:tcPr>
          <w:p w14:paraId="655EC79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01ABE8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1D0CD58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0687FA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13F4EE5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668A24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67263E6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133FF1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02CE8FE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973ED6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7F68849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7B4118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0210BB5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6EEB50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1EA43DB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DDF7FD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22388BC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E5783B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418" w:type="dxa"/>
          </w:tcPr>
          <w:p w14:paraId="2E64302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4986F5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418" w:type="dxa"/>
          </w:tcPr>
          <w:p w14:paraId="76F3F2E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7BB999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4300C6F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FDDF50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418" w:type="dxa"/>
          </w:tcPr>
          <w:p w14:paraId="510D0A3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C4CEA0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360" w:type="dxa"/>
          </w:tcPr>
          <w:p w14:paraId="2DBB859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E007A0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43560A4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6D608C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6C1CC90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75A38D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4B4260D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C8A442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70125D1E" w14:textId="77777777" w:rsidTr="00D15FD3">
        <w:trPr>
          <w:trHeight w:val="300"/>
          <w:jc w:val="center"/>
        </w:trPr>
        <w:tc>
          <w:tcPr>
            <w:tcW w:w="1987" w:type="dxa"/>
          </w:tcPr>
          <w:p w14:paraId="0F0CEFF1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Health</w:t>
            </w:r>
          </w:p>
        </w:tc>
        <w:tc>
          <w:tcPr>
            <w:tcW w:w="490" w:type="dxa"/>
          </w:tcPr>
          <w:p w14:paraId="7E5DB3E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BCBD6C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5FC325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724128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DE8174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BD265F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19DDCB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0283BB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2884F1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24E531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1D64A4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4EC9D7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46110D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ACF7CD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4F6210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515E9F6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61513C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1A53E7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1B5B494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816288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51D2AF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B07205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B70DA8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37BA7E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9E4703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BB1525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CB05FB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0555E63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B6CF4C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DF6CC8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16DD1" w14:paraId="7FEBB3A1" w14:textId="77777777" w:rsidTr="00D15FD3">
        <w:trPr>
          <w:trHeight w:val="300"/>
          <w:jc w:val="center"/>
        </w:trPr>
        <w:tc>
          <w:tcPr>
            <w:tcW w:w="1987" w:type="dxa"/>
            <w:tcBorders>
              <w:bottom w:val="nil"/>
            </w:tcBorders>
          </w:tcPr>
          <w:p w14:paraId="0B8B3991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) General health and wellbeing</w:t>
            </w:r>
          </w:p>
        </w:tc>
        <w:tc>
          <w:tcPr>
            <w:tcW w:w="490" w:type="dxa"/>
            <w:tcBorders>
              <w:bottom w:val="nil"/>
            </w:tcBorders>
          </w:tcPr>
          <w:p w14:paraId="772C384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7677FC5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741996A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bottom w:val="nil"/>
            </w:tcBorders>
          </w:tcPr>
          <w:p w14:paraId="14B5BC9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1B11D08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157A217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bottom w:val="nil"/>
            </w:tcBorders>
          </w:tcPr>
          <w:p w14:paraId="09638CB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bottom w:val="nil"/>
            </w:tcBorders>
          </w:tcPr>
          <w:p w14:paraId="4B19BC7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3561053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bottom w:val="nil"/>
            </w:tcBorders>
          </w:tcPr>
          <w:p w14:paraId="6611E7D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bottom w:val="nil"/>
            </w:tcBorders>
          </w:tcPr>
          <w:p w14:paraId="57F833A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67E2032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bottom w:val="nil"/>
            </w:tcBorders>
          </w:tcPr>
          <w:p w14:paraId="64A0C51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bottom w:val="nil"/>
            </w:tcBorders>
          </w:tcPr>
          <w:p w14:paraId="06B4F05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667551A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bottom w:val="nil"/>
            </w:tcBorders>
          </w:tcPr>
          <w:p w14:paraId="3DC9A2B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bottom w:val="nil"/>
            </w:tcBorders>
          </w:tcPr>
          <w:p w14:paraId="7B754CA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5E09B51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bottom w:val="nil"/>
            </w:tcBorders>
          </w:tcPr>
          <w:p w14:paraId="3576512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bottom w:val="nil"/>
            </w:tcBorders>
          </w:tcPr>
          <w:p w14:paraId="171559A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291C625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bottom w:val="nil"/>
            </w:tcBorders>
          </w:tcPr>
          <w:p w14:paraId="40F63A5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bottom w:val="nil"/>
            </w:tcBorders>
          </w:tcPr>
          <w:p w14:paraId="4128EA0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bottom w:val="nil"/>
            </w:tcBorders>
          </w:tcPr>
          <w:p w14:paraId="59A7FBB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bottom w:val="nil"/>
            </w:tcBorders>
          </w:tcPr>
          <w:p w14:paraId="1C718E0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bottom w:val="nil"/>
            </w:tcBorders>
          </w:tcPr>
          <w:p w14:paraId="4B61780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7545AEA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bottom w:val="nil"/>
            </w:tcBorders>
          </w:tcPr>
          <w:p w14:paraId="0D4B2DC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bottom w:val="nil"/>
            </w:tcBorders>
          </w:tcPr>
          <w:p w14:paraId="1827890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bottom w:val="nil"/>
            </w:tcBorders>
          </w:tcPr>
          <w:p w14:paraId="3FC1913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16DD1" w14:paraId="52831718" w14:textId="77777777" w:rsidTr="00D15FD3">
        <w:trPr>
          <w:trHeight w:val="98"/>
          <w:jc w:val="center"/>
        </w:trPr>
        <w:tc>
          <w:tcPr>
            <w:tcW w:w="1987" w:type="dxa"/>
            <w:tcBorders>
              <w:top w:val="nil"/>
              <w:bottom w:val="nil"/>
            </w:tcBorders>
          </w:tcPr>
          <w:p w14:paraId="1057157C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Depressive symptoms</w:t>
            </w:r>
          </w:p>
          <w:p w14:paraId="77E00265" w14:textId="6E638B19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10)</w:t>
            </w:r>
          </w:p>
          <w:p w14:paraId="67C8E06A" w14:textId="48B08679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9)</w:t>
            </w: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205628F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46D3E4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DFB016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7170F36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536985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A7F77C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372216C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31CFDCA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E51CEA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73710B5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52CE124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6A014D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064B8CC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1B63F1D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441157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2FE0C8E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D87FD8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  <w:p w14:paraId="4515824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11</w:t>
            </w: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6532AE2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4503DB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90</w:t>
            </w:r>
          </w:p>
          <w:p w14:paraId="755CD27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89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502635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7AABBA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7BEED45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0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14549DB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D33516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  <w:p w14:paraId="04C74AD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11</w:t>
            </w: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6C8EF33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3149DE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90</w:t>
            </w:r>
          </w:p>
          <w:p w14:paraId="08F99CF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89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B07ED4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A276B9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4556E70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0</w:t>
            </w: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31EAD93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99B86E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0</w:t>
            </w:r>
          </w:p>
          <w:p w14:paraId="7E93B5D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78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03B3FC7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AE8D80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41B3DE2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0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2C5F648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2A146E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0</w:t>
            </w:r>
          </w:p>
          <w:p w14:paraId="6029989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22</w:t>
            </w: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36CF5A5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BCA20D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  <w:p w14:paraId="2459978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100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1C176A0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94AEFF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5AE4F91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D35258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AED5FA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1F7C02B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0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7381911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CA7A19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0</w:t>
            </w:r>
          </w:p>
          <w:p w14:paraId="55EF7C2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22</w:t>
            </w:r>
          </w:p>
        </w:tc>
        <w:tc>
          <w:tcPr>
            <w:tcW w:w="490" w:type="dxa"/>
            <w:tcBorders>
              <w:top w:val="nil"/>
              <w:bottom w:val="nil"/>
            </w:tcBorders>
          </w:tcPr>
          <w:p w14:paraId="5F7B54B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96CC05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0</w:t>
            </w:r>
          </w:p>
          <w:p w14:paraId="7C1B089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78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424896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8B80F7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4835C99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0</w:t>
            </w:r>
          </w:p>
        </w:tc>
      </w:tr>
      <w:tr w:rsidR="00D16DD1" w14:paraId="5145DFD4" w14:textId="77777777" w:rsidTr="00D15FD3">
        <w:trPr>
          <w:trHeight w:val="300"/>
          <w:jc w:val="center"/>
        </w:trPr>
        <w:tc>
          <w:tcPr>
            <w:tcW w:w="1987" w:type="dxa"/>
            <w:tcBorders>
              <w:top w:val="nil"/>
            </w:tcBorders>
          </w:tcPr>
          <w:p w14:paraId="0A19D5E1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Perception of general health</w:t>
            </w:r>
          </w:p>
          <w:p w14:paraId="1C2ECA45" w14:textId="5018546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14)</w:t>
            </w:r>
          </w:p>
        </w:tc>
        <w:tc>
          <w:tcPr>
            <w:tcW w:w="490" w:type="dxa"/>
            <w:tcBorders>
              <w:top w:val="nil"/>
            </w:tcBorders>
          </w:tcPr>
          <w:p w14:paraId="4A126F0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</w:tcBorders>
          </w:tcPr>
          <w:p w14:paraId="4039BDE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</w:tcBorders>
          </w:tcPr>
          <w:p w14:paraId="02370B6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</w:tcBorders>
          </w:tcPr>
          <w:p w14:paraId="14BD490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</w:tcBorders>
          </w:tcPr>
          <w:p w14:paraId="3CA69C5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</w:tcBorders>
          </w:tcPr>
          <w:p w14:paraId="5EC93C9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</w:tcBorders>
          </w:tcPr>
          <w:p w14:paraId="6926CF3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</w:tcBorders>
          </w:tcPr>
          <w:p w14:paraId="10E840B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</w:tcBorders>
          </w:tcPr>
          <w:p w14:paraId="39071D6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</w:tcBorders>
          </w:tcPr>
          <w:p w14:paraId="61007E8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</w:tcBorders>
          </w:tcPr>
          <w:p w14:paraId="6B02765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</w:tcBorders>
          </w:tcPr>
          <w:p w14:paraId="58824F5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</w:tcBorders>
          </w:tcPr>
          <w:p w14:paraId="1A2A290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  <w:tcBorders>
              <w:top w:val="nil"/>
            </w:tcBorders>
          </w:tcPr>
          <w:p w14:paraId="5E75A1E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</w:tcBorders>
          </w:tcPr>
          <w:p w14:paraId="61D0EE0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  <w:tcBorders>
              <w:top w:val="nil"/>
            </w:tcBorders>
          </w:tcPr>
          <w:p w14:paraId="2747D3C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994B90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490" w:type="dxa"/>
            <w:tcBorders>
              <w:top w:val="nil"/>
            </w:tcBorders>
          </w:tcPr>
          <w:p w14:paraId="298B612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31A77D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360" w:type="dxa"/>
            <w:tcBorders>
              <w:top w:val="nil"/>
            </w:tcBorders>
          </w:tcPr>
          <w:p w14:paraId="09757F0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B97014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</w:tcBorders>
          </w:tcPr>
          <w:p w14:paraId="6B19543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5C198C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90" w:type="dxa"/>
            <w:tcBorders>
              <w:top w:val="nil"/>
            </w:tcBorders>
          </w:tcPr>
          <w:p w14:paraId="2F0EE46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95E3D8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93</w:t>
            </w:r>
          </w:p>
        </w:tc>
        <w:tc>
          <w:tcPr>
            <w:tcW w:w="360" w:type="dxa"/>
            <w:tcBorders>
              <w:top w:val="nil"/>
            </w:tcBorders>
          </w:tcPr>
          <w:p w14:paraId="5F6A6D2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0E9811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  <w:tcBorders>
              <w:top w:val="nil"/>
            </w:tcBorders>
          </w:tcPr>
          <w:p w14:paraId="690999E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0632C1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93</w:t>
            </w:r>
          </w:p>
        </w:tc>
        <w:tc>
          <w:tcPr>
            <w:tcW w:w="418" w:type="dxa"/>
            <w:tcBorders>
              <w:top w:val="nil"/>
            </w:tcBorders>
          </w:tcPr>
          <w:p w14:paraId="679FF02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DCE15E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</w:tcBorders>
          </w:tcPr>
          <w:p w14:paraId="662A84F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83D1B4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90" w:type="dxa"/>
            <w:tcBorders>
              <w:top w:val="nil"/>
            </w:tcBorders>
          </w:tcPr>
          <w:p w14:paraId="2B4B66A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6AEE16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418" w:type="dxa"/>
            <w:tcBorders>
              <w:top w:val="nil"/>
            </w:tcBorders>
          </w:tcPr>
          <w:p w14:paraId="7E0ADF9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231CC7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360" w:type="dxa"/>
            <w:tcBorders>
              <w:top w:val="nil"/>
            </w:tcBorders>
          </w:tcPr>
          <w:p w14:paraId="4B7E259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174A6F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</w:tcBorders>
          </w:tcPr>
          <w:p w14:paraId="33370AE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1AB303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90" w:type="dxa"/>
            <w:tcBorders>
              <w:top w:val="nil"/>
            </w:tcBorders>
          </w:tcPr>
          <w:p w14:paraId="7F64989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13E11E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93</w:t>
            </w:r>
          </w:p>
        </w:tc>
        <w:tc>
          <w:tcPr>
            <w:tcW w:w="360" w:type="dxa"/>
            <w:tcBorders>
              <w:top w:val="nil"/>
            </w:tcBorders>
          </w:tcPr>
          <w:p w14:paraId="55417DF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C897B2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57D86C04" w14:textId="77777777" w:rsidTr="00D15FD3">
        <w:trPr>
          <w:trHeight w:val="300"/>
          <w:jc w:val="center"/>
        </w:trPr>
        <w:tc>
          <w:tcPr>
            <w:tcW w:w="1987" w:type="dxa"/>
          </w:tcPr>
          <w:p w14:paraId="00A8BA5C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Weight status</w:t>
            </w:r>
          </w:p>
          <w:p w14:paraId="640215F0" w14:textId="2B4B9A6B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19)</w:t>
            </w:r>
          </w:p>
          <w:p w14:paraId="3F109312" w14:textId="71E44B6F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</w:t>
            </w:r>
            <w:proofErr w:type="gramStart"/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20)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  <w:proofErr w:type="gramEnd"/>
          </w:p>
        </w:tc>
        <w:tc>
          <w:tcPr>
            <w:tcW w:w="490" w:type="dxa"/>
          </w:tcPr>
          <w:p w14:paraId="79E6FAA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D2A755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0E5608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0AB4080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7A50C9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1E02BE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2002431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1D3DBD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7A47EF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4CA7EA1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0CBD00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5F7FFA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16164C4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0783D1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FCD8A2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1B38F2E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2CC26E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CFCECE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2E18CE9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8BAD9B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34001C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90" w:type="dxa"/>
          </w:tcPr>
          <w:p w14:paraId="4991DCA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BCAE1E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14A9AE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1625DE0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5C4406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4E8C68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4114171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AC660C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77AF46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72FEEBE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8AD10F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2711DA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288BCA3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5DA6AF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7455EC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3B5250E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FF6D94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BFA627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6F9F673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1484F0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E0B838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7AC275C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12E923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2AD1AB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05E7595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75B3D8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</w:p>
          <w:p w14:paraId="2254B64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490" w:type="dxa"/>
          </w:tcPr>
          <w:p w14:paraId="26E228F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D49B39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</w:p>
          <w:p w14:paraId="1F7C76D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360" w:type="dxa"/>
          </w:tcPr>
          <w:p w14:paraId="04E8B43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E5535E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5600EB8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7C587E5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9F4E4A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</w:p>
          <w:p w14:paraId="72F54C2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490" w:type="dxa"/>
          </w:tcPr>
          <w:p w14:paraId="4777AB2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4ED73C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</w:p>
          <w:p w14:paraId="34802C4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360" w:type="dxa"/>
          </w:tcPr>
          <w:p w14:paraId="342F917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FEC246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413D304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6372CC3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612514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</w:p>
          <w:p w14:paraId="47C5A43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418" w:type="dxa"/>
          </w:tcPr>
          <w:p w14:paraId="043A3A3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8D6F33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  <w:p w14:paraId="793E670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18" w:type="dxa"/>
          </w:tcPr>
          <w:p w14:paraId="6A02E7F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C89843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  <w:p w14:paraId="12A2D0A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90" w:type="dxa"/>
          </w:tcPr>
          <w:p w14:paraId="0B2B953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2087D8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95</w:t>
            </w:r>
          </w:p>
          <w:p w14:paraId="3AC48B5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418" w:type="dxa"/>
          </w:tcPr>
          <w:p w14:paraId="2123817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A2BB1A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  <w:p w14:paraId="294AA58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60" w:type="dxa"/>
          </w:tcPr>
          <w:p w14:paraId="2FBC70A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B39826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184C0F1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38ECD52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0BB130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</w:p>
          <w:p w14:paraId="53D62B7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490" w:type="dxa"/>
          </w:tcPr>
          <w:p w14:paraId="5A4F57E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0EC8F5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</w:p>
          <w:p w14:paraId="7E44B71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360" w:type="dxa"/>
          </w:tcPr>
          <w:p w14:paraId="2D30615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4142A9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04B2BBB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42FE8576" w14:textId="77777777" w:rsidTr="00D15FD3">
        <w:trPr>
          <w:trHeight w:val="300"/>
          <w:jc w:val="center"/>
        </w:trPr>
        <w:tc>
          <w:tcPr>
            <w:tcW w:w="1987" w:type="dxa"/>
          </w:tcPr>
          <w:p w14:paraId="24B4BE0E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B) Health behaviours</w:t>
            </w:r>
          </w:p>
        </w:tc>
        <w:tc>
          <w:tcPr>
            <w:tcW w:w="490" w:type="dxa"/>
          </w:tcPr>
          <w:p w14:paraId="44EBE87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9410A3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F31F80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B04539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008CE0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CD3F51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A6DA55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B6D6A8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F9C880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31C076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553F7F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15CB5D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CB9D84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0AB9C8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29F998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5FD12D9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6CE4B5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32C90B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3FB85CC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ECBFCC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2AD713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2DD9F7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2B3BEA4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34969EC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155DFA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26710B3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9C7194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4620FD9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AADC3C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73B8F8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16DD1" w14:paraId="784D3E03" w14:textId="77777777" w:rsidTr="00D15FD3">
        <w:trPr>
          <w:trHeight w:val="300"/>
          <w:jc w:val="center"/>
        </w:trPr>
        <w:tc>
          <w:tcPr>
            <w:tcW w:w="1987" w:type="dxa"/>
          </w:tcPr>
          <w:p w14:paraId="3952E219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Alcohol consumption</w:t>
            </w:r>
          </w:p>
          <w:p w14:paraId="3BB8B7F1" w14:textId="6C77E9D1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7)</w:t>
            </w:r>
          </w:p>
        </w:tc>
        <w:tc>
          <w:tcPr>
            <w:tcW w:w="490" w:type="dxa"/>
          </w:tcPr>
          <w:p w14:paraId="387570B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C72FAD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20E17C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1B3B31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5EA6C3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D468BA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667F09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C868F4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13455C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FCAFD1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95D5B9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5D8F74B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37D678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CFA423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7CC434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423EC7B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D7FF8F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90" w:type="dxa"/>
          </w:tcPr>
          <w:p w14:paraId="317FEF6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40F449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360" w:type="dxa"/>
          </w:tcPr>
          <w:p w14:paraId="28C815D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EFB055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1F09B15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1E4B69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490" w:type="dxa"/>
          </w:tcPr>
          <w:p w14:paraId="4E3E695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B5D2E2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360" w:type="dxa"/>
          </w:tcPr>
          <w:p w14:paraId="50C0D42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096CBC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041490A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3FEE83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418" w:type="dxa"/>
          </w:tcPr>
          <w:p w14:paraId="051FFFC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7A4D8D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4A1FEF5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62D0B9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490" w:type="dxa"/>
          </w:tcPr>
          <w:p w14:paraId="49232BF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559DFA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43E68D8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ECFFE7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0C61B1D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AF1195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2E66F9D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F8AE2D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490" w:type="dxa"/>
          </w:tcPr>
          <w:p w14:paraId="4E2D9EC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7324E5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360" w:type="dxa"/>
          </w:tcPr>
          <w:p w14:paraId="6FF3D24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7D66E2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190C0FB7" w14:textId="77777777" w:rsidTr="00D15FD3">
        <w:trPr>
          <w:trHeight w:val="300"/>
          <w:jc w:val="center"/>
        </w:trPr>
        <w:tc>
          <w:tcPr>
            <w:tcW w:w="1987" w:type="dxa"/>
          </w:tcPr>
          <w:p w14:paraId="4650E390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Fruit and vegetable consumption</w:t>
            </w:r>
          </w:p>
          <w:p w14:paraId="2836E980" w14:textId="60739C04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3)</w:t>
            </w:r>
          </w:p>
        </w:tc>
        <w:tc>
          <w:tcPr>
            <w:tcW w:w="490" w:type="dxa"/>
          </w:tcPr>
          <w:p w14:paraId="5DA8935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729412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4B5591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C28DFF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7723E6C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75881F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97E79F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641A743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5E845C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AC8E1A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7862DD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1989CD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6C4DB5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92045A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61D848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55719C2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280B36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E7030F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511361C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F9BDFC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9E5654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006B62C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2B9748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FB7A7F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13B3CD6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3DB53E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02F7E1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7904B8B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52FB44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222DEA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1EC5947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CDDC8F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372770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594C36B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BDB935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1AF9B4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18E4377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630160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DC945C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2D86070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9C98D5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440E42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187C9A6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F3D62F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10BC63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418" w:type="dxa"/>
          </w:tcPr>
          <w:p w14:paraId="6BBF6C3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9A7642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5BA14D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360" w:type="dxa"/>
          </w:tcPr>
          <w:p w14:paraId="1EBE72C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B46A4C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02CF1C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4744976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D70BC5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8F5DD0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6B2D085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9A5F7A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F1A99D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2A8D5EB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C78865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6C6F0A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40113322" w14:textId="77777777" w:rsidTr="00D15FD3">
        <w:trPr>
          <w:trHeight w:val="300"/>
          <w:jc w:val="center"/>
        </w:trPr>
        <w:tc>
          <w:tcPr>
            <w:tcW w:w="1987" w:type="dxa"/>
          </w:tcPr>
          <w:p w14:paraId="7EC3A469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Sleep</w:t>
            </w:r>
          </w:p>
          <w:p w14:paraId="3287548B" w14:textId="38B507CB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3)</w:t>
            </w:r>
          </w:p>
        </w:tc>
        <w:tc>
          <w:tcPr>
            <w:tcW w:w="490" w:type="dxa"/>
          </w:tcPr>
          <w:p w14:paraId="0CC330D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735618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5EA4A9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583C233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16202D8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B7F7C7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4D7CF8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642561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9ECE86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09D690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31D3EE3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2A6598C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6A3F55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B08967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38017E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6420ABA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465FB7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676E26C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7D292D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3458D15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E640B7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6F19912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2E3523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25D63DA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709286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256002B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F54CD4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2354938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EACA7C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18" w:type="dxa"/>
          </w:tcPr>
          <w:p w14:paraId="40ADD2F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7840F3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5049CDD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A6A5E7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490" w:type="dxa"/>
          </w:tcPr>
          <w:p w14:paraId="1DB5C46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13C9BD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6D32E9E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543631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153D10B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2B63E0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04756ED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82972E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0" w:type="dxa"/>
          </w:tcPr>
          <w:p w14:paraId="592A41D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52BBB5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60" w:type="dxa"/>
          </w:tcPr>
          <w:p w14:paraId="39BF500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B6DD85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D16DD1" w14:paraId="72642354" w14:textId="77777777" w:rsidTr="00D15FD3">
        <w:trPr>
          <w:trHeight w:val="300"/>
          <w:jc w:val="center"/>
        </w:trPr>
        <w:tc>
          <w:tcPr>
            <w:tcW w:w="1987" w:type="dxa"/>
          </w:tcPr>
          <w:p w14:paraId="6EE37BBC" w14:textId="77777777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Smoking status</w:t>
            </w:r>
          </w:p>
          <w:p w14:paraId="280EDA14" w14:textId="490E1731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8)</w:t>
            </w:r>
          </w:p>
          <w:p w14:paraId="5CD0F1A1" w14:textId="5F530426" w:rsidR="00D16DD1" w:rsidRDefault="00D16DD1" w:rsidP="003B61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High</w:t>
            </w:r>
            <w:r w:rsidR="00D36250">
              <w:rPr>
                <w:rFonts w:ascii="Times New Roman" w:eastAsia="Times New Roman" w:hAnsi="Times New Roman" w:cs="Times New Roman"/>
                <w:sz w:val="14"/>
                <w:szCs w:val="14"/>
              </w:rPr>
              <w:t>er</w:t>
            </w: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ES (k = 9)</w:t>
            </w:r>
          </w:p>
        </w:tc>
        <w:tc>
          <w:tcPr>
            <w:tcW w:w="490" w:type="dxa"/>
          </w:tcPr>
          <w:p w14:paraId="56D2887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5C9913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0D6063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DB8334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E9434D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66BAE4D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AEAFDE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141BD35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0A86DE6A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730F320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28FEB56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4E82AE5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06677C6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" w:type="dxa"/>
          </w:tcPr>
          <w:p w14:paraId="4B1D313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14:paraId="39F71AF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8" w:type="dxa"/>
          </w:tcPr>
          <w:p w14:paraId="57D1A6A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0F4493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  <w:p w14:paraId="56A97AF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90" w:type="dxa"/>
          </w:tcPr>
          <w:p w14:paraId="3EDEB06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022C12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88</w:t>
            </w:r>
          </w:p>
          <w:p w14:paraId="5059C00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360" w:type="dxa"/>
          </w:tcPr>
          <w:p w14:paraId="1E29915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BBA481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746C9A1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0560F26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33FFEC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  <w:p w14:paraId="791F172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490" w:type="dxa"/>
          </w:tcPr>
          <w:p w14:paraId="38C8FA6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13A3DC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88</w:t>
            </w:r>
          </w:p>
          <w:p w14:paraId="026082F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360" w:type="dxa"/>
          </w:tcPr>
          <w:p w14:paraId="4B8BF8E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3D83C8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29965DD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90" w:type="dxa"/>
          </w:tcPr>
          <w:p w14:paraId="089A91F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CDE858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  <w:p w14:paraId="6FB63D6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418" w:type="dxa"/>
          </w:tcPr>
          <w:p w14:paraId="3D5D6CD5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4250304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  <w:p w14:paraId="5AF18FE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18" w:type="dxa"/>
          </w:tcPr>
          <w:p w14:paraId="002AC73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4298690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  <w:p w14:paraId="481C064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490" w:type="dxa"/>
          </w:tcPr>
          <w:p w14:paraId="762989F9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29F07A6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  <w:p w14:paraId="19F53E4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8" w:type="dxa"/>
          </w:tcPr>
          <w:p w14:paraId="7061FA0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9C119FB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000EAAB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4DB91EE7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1E362A1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1B4B926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8" w:type="dxa"/>
          </w:tcPr>
          <w:p w14:paraId="3D3B6F8D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C3345AC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38</w:t>
            </w:r>
          </w:p>
          <w:p w14:paraId="46049BF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490" w:type="dxa"/>
          </w:tcPr>
          <w:p w14:paraId="39E053A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DF72B33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63</w:t>
            </w:r>
          </w:p>
          <w:p w14:paraId="3E41406F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2B925F3">
              <w:rPr>
                <w:rFonts w:ascii="Times New Roman" w:eastAsia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360" w:type="dxa"/>
          </w:tcPr>
          <w:p w14:paraId="6851B45E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1817662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755CEF9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  <w:p w14:paraId="7EA74738" w14:textId="77777777" w:rsidR="00D16DD1" w:rsidRDefault="00D16DD1" w:rsidP="003B61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43AF64E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</w:tbl>
    <w:p w14:paraId="06AC549D" w14:textId="77777777" w:rsidR="00D16DD1" w:rsidRDefault="00D16DD1" w:rsidP="00D16DD1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</w:pPr>
      <w:r w:rsidRPr="0755CEF9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Note: </w:t>
      </w:r>
      <w:r w:rsidRPr="0755CEF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Risk of bias was assessed using the Mixed Methods Appraisal Tool, Version 2018. SES, socio-economic status; k, number of studies. “Yes” rating (+): the criterion is met; “No” rating (–): the criterion is not met; “Can’t tell” rating (?): there is not enough information to judge if the criterion is met or not. Criterion 2.1: Is randomisation appropriately performed? Criterion 2.2: Are the groups comparable at baseline? Criterion 2.3: Are there complete outcome data? Criterion 2.4: Are outcome assessors blinded to the intervention provided? Criterion 2.5: Did the participants adhere to the assigned intervention? Criterion 3.1: Are the participants representative of the target population? Criterion 3.2: Are measurements appropriate regarding both the outcome and intervention (or exposure)? Criterion 3.3: Are there complete outcome data? Criterion 3.4: Are the confounders accounted for in the design and analysis? Criterion 3.5: During the study period, is the intervention administered (or the exposure occurred) as intended?</w:t>
      </w:r>
    </w:p>
    <w:p w14:paraId="1C36D1B2" w14:textId="77777777" w:rsidR="00D16DD1" w:rsidRDefault="00D16DD1" w:rsidP="00D16DD1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</w:pPr>
      <w:proofErr w:type="spellStart"/>
      <w:r w:rsidRPr="0755CEF9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a</w:t>
      </w:r>
      <w:r w:rsidRPr="0755CEF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One</w:t>
      </w:r>
      <w:proofErr w:type="spellEnd"/>
      <w:r w:rsidRPr="0755CEF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quantitative randomised controlled trial and two quantitative non-randomised studies.</w:t>
      </w:r>
    </w:p>
    <w:p w14:paraId="7E175827" w14:textId="77777777" w:rsidR="00D16DD1" w:rsidRDefault="00D16DD1" w:rsidP="00D16DD1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</w:pPr>
      <w:proofErr w:type="spellStart"/>
      <w:r w:rsidRPr="0755CEF9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b</w:t>
      </w:r>
      <w:r w:rsidRPr="0755CEF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One</w:t>
      </w:r>
      <w:proofErr w:type="spellEnd"/>
      <w:r w:rsidRPr="0755CEF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quantitative randomised controlled trial and nineteen quantitative non-randomised studies.</w:t>
      </w:r>
    </w:p>
    <w:p w14:paraId="37D28851" w14:textId="77777777" w:rsidR="00601B37" w:rsidRDefault="00601B37"/>
    <w:sectPr w:rsidR="00601B37" w:rsidSect="00D16DD1">
      <w:footerReference w:type="even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1E423" w14:textId="77777777" w:rsidR="00987532" w:rsidRDefault="00987532" w:rsidP="006011D7">
      <w:pPr>
        <w:spacing w:after="0" w:line="240" w:lineRule="auto"/>
      </w:pPr>
      <w:r>
        <w:separator/>
      </w:r>
    </w:p>
  </w:endnote>
  <w:endnote w:type="continuationSeparator" w:id="0">
    <w:p w14:paraId="487B78F4" w14:textId="77777777" w:rsidR="00987532" w:rsidRDefault="00987532" w:rsidP="00601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&quot;Times New Roman&quot;,serif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617490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C550A5" w14:textId="09B3A2F5" w:rsidR="006011D7" w:rsidRDefault="006011D7" w:rsidP="00B7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407B41" w14:textId="77777777" w:rsidR="006011D7" w:rsidRDefault="006011D7" w:rsidP="006011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542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483E91" w14:textId="0F99D4FB" w:rsidR="006011D7" w:rsidRDefault="006011D7" w:rsidP="00B7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05818F" w14:textId="77777777" w:rsidR="006011D7" w:rsidRDefault="006011D7" w:rsidP="006011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3F381" w14:textId="77777777" w:rsidR="00987532" w:rsidRDefault="00987532" w:rsidP="006011D7">
      <w:pPr>
        <w:spacing w:after="0" w:line="240" w:lineRule="auto"/>
      </w:pPr>
      <w:r>
        <w:separator/>
      </w:r>
    </w:p>
  </w:footnote>
  <w:footnote w:type="continuationSeparator" w:id="0">
    <w:p w14:paraId="672025C8" w14:textId="77777777" w:rsidR="00987532" w:rsidRDefault="00987532" w:rsidP="006011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F26FA"/>
    <w:multiLevelType w:val="hybridMultilevel"/>
    <w:tmpl w:val="F4F02676"/>
    <w:lvl w:ilvl="0" w:tplc="D8E2DF66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F42602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766A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2602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9C07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96DE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AA31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FE57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C856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A0F3F"/>
    <w:multiLevelType w:val="hybridMultilevel"/>
    <w:tmpl w:val="4A90DEEC"/>
    <w:lvl w:ilvl="0" w:tplc="B46E6640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1DBE85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C041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76F3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42BA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2FB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9C2A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681C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92A7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3C032"/>
    <w:multiLevelType w:val="hybridMultilevel"/>
    <w:tmpl w:val="884A1400"/>
    <w:lvl w:ilvl="0" w:tplc="9B8A710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C972B9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7238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9E5C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D4A5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3614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BC2F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52F9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B67A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466CA"/>
    <w:multiLevelType w:val="hybridMultilevel"/>
    <w:tmpl w:val="A8D45C46"/>
    <w:lvl w:ilvl="0" w:tplc="55E807F6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C93EDB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18AB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E4A0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1E89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90C8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FE4F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2EB0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D6B6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20542"/>
    <w:multiLevelType w:val="hybridMultilevel"/>
    <w:tmpl w:val="56929BC2"/>
    <w:lvl w:ilvl="0" w:tplc="EF727D9A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0F7410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4CEC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B695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62F1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16E1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8007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3A6A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AC0D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D90CE0"/>
    <w:multiLevelType w:val="hybridMultilevel"/>
    <w:tmpl w:val="C7CEE340"/>
    <w:lvl w:ilvl="0" w:tplc="9A16B982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4E2E88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2A22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3E99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C036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CA50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0400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DA54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802E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1E4E2F"/>
    <w:multiLevelType w:val="hybridMultilevel"/>
    <w:tmpl w:val="5D3A0B70"/>
    <w:lvl w:ilvl="0" w:tplc="3CBE9776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FBD0E3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A2FB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DE7E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32AE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92E4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A8B1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7EDA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C63A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6923AF"/>
    <w:multiLevelType w:val="hybridMultilevel"/>
    <w:tmpl w:val="7346B108"/>
    <w:lvl w:ilvl="0" w:tplc="2D7C7AF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1CB493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C623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EC18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62B6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8038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A400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7C5C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E6F0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D48C65"/>
    <w:multiLevelType w:val="hybridMultilevel"/>
    <w:tmpl w:val="419C4854"/>
    <w:lvl w:ilvl="0" w:tplc="0D68C50C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0D26E6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A6AC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A85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BAC4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2E81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FE31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6EFD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8E13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32B098"/>
    <w:multiLevelType w:val="hybridMultilevel"/>
    <w:tmpl w:val="D39E0C90"/>
    <w:lvl w:ilvl="0" w:tplc="50B81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F250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B22F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26FB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9C3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E024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B2FC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D0E4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8839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1C4EBA"/>
    <w:multiLevelType w:val="hybridMultilevel"/>
    <w:tmpl w:val="59DCAD12"/>
    <w:lvl w:ilvl="0" w:tplc="FA2AB810">
      <w:start w:val="1"/>
      <w:numFmt w:val="upperLetter"/>
      <w:lvlText w:val="%1)"/>
      <w:lvlJc w:val="left"/>
      <w:pPr>
        <w:ind w:left="360" w:hanging="360"/>
      </w:pPr>
    </w:lvl>
    <w:lvl w:ilvl="1" w:tplc="C712701A">
      <w:start w:val="1"/>
      <w:numFmt w:val="lowerLetter"/>
      <w:lvlText w:val="%2."/>
      <w:lvlJc w:val="left"/>
      <w:pPr>
        <w:ind w:left="1080" w:hanging="360"/>
      </w:pPr>
    </w:lvl>
    <w:lvl w:ilvl="2" w:tplc="05BEA2B8">
      <w:start w:val="1"/>
      <w:numFmt w:val="lowerRoman"/>
      <w:lvlText w:val="%3."/>
      <w:lvlJc w:val="right"/>
      <w:pPr>
        <w:ind w:left="1800" w:hanging="180"/>
      </w:pPr>
    </w:lvl>
    <w:lvl w:ilvl="3" w:tplc="D4764278">
      <w:start w:val="1"/>
      <w:numFmt w:val="decimal"/>
      <w:lvlText w:val="%4."/>
      <w:lvlJc w:val="left"/>
      <w:pPr>
        <w:ind w:left="2520" w:hanging="360"/>
      </w:pPr>
    </w:lvl>
    <w:lvl w:ilvl="4" w:tplc="6B727194">
      <w:start w:val="1"/>
      <w:numFmt w:val="lowerLetter"/>
      <w:lvlText w:val="%5."/>
      <w:lvlJc w:val="left"/>
      <w:pPr>
        <w:ind w:left="3240" w:hanging="360"/>
      </w:pPr>
    </w:lvl>
    <w:lvl w:ilvl="5" w:tplc="D2187A6C">
      <w:start w:val="1"/>
      <w:numFmt w:val="lowerRoman"/>
      <w:lvlText w:val="%6."/>
      <w:lvlJc w:val="right"/>
      <w:pPr>
        <w:ind w:left="3960" w:hanging="180"/>
      </w:pPr>
    </w:lvl>
    <w:lvl w:ilvl="6" w:tplc="E0081C76">
      <w:start w:val="1"/>
      <w:numFmt w:val="decimal"/>
      <w:lvlText w:val="%7."/>
      <w:lvlJc w:val="left"/>
      <w:pPr>
        <w:ind w:left="4680" w:hanging="360"/>
      </w:pPr>
    </w:lvl>
    <w:lvl w:ilvl="7" w:tplc="5614BE46">
      <w:start w:val="1"/>
      <w:numFmt w:val="lowerLetter"/>
      <w:lvlText w:val="%8."/>
      <w:lvlJc w:val="left"/>
      <w:pPr>
        <w:ind w:left="5400" w:hanging="360"/>
      </w:pPr>
    </w:lvl>
    <w:lvl w:ilvl="8" w:tplc="1B340582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D6AD7C8"/>
    <w:multiLevelType w:val="hybridMultilevel"/>
    <w:tmpl w:val="800CC568"/>
    <w:lvl w:ilvl="0" w:tplc="B632097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BD1449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44C1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84B3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CCB2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3C1A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F892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3E08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1016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5C57FB"/>
    <w:multiLevelType w:val="hybridMultilevel"/>
    <w:tmpl w:val="53321C1C"/>
    <w:lvl w:ilvl="0" w:tplc="CDC0C610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1132E8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5EBA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FC39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C0D5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B6AB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2661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72A0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A074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AFB31"/>
    <w:multiLevelType w:val="hybridMultilevel"/>
    <w:tmpl w:val="01D0F51C"/>
    <w:lvl w:ilvl="0" w:tplc="C100AD7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5B24E1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80CE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B886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BCD1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B239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10BB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DA93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CACC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46BFC6"/>
    <w:multiLevelType w:val="hybridMultilevel"/>
    <w:tmpl w:val="B12C94DE"/>
    <w:lvl w:ilvl="0" w:tplc="A972FEF6">
      <w:start w:val="1"/>
      <w:numFmt w:val="upperLetter"/>
      <w:lvlText w:val="%1)"/>
      <w:lvlJc w:val="left"/>
      <w:pPr>
        <w:ind w:left="360" w:hanging="360"/>
      </w:pPr>
    </w:lvl>
    <w:lvl w:ilvl="1" w:tplc="DA5A4DDC">
      <w:start w:val="1"/>
      <w:numFmt w:val="lowerLetter"/>
      <w:lvlText w:val="%2."/>
      <w:lvlJc w:val="left"/>
      <w:pPr>
        <w:ind w:left="1080" w:hanging="360"/>
      </w:pPr>
    </w:lvl>
    <w:lvl w:ilvl="2" w:tplc="741E0E3A">
      <w:start w:val="1"/>
      <w:numFmt w:val="lowerRoman"/>
      <w:lvlText w:val="%3."/>
      <w:lvlJc w:val="right"/>
      <w:pPr>
        <w:ind w:left="1800" w:hanging="180"/>
      </w:pPr>
    </w:lvl>
    <w:lvl w:ilvl="3" w:tplc="3A0EBA56">
      <w:start w:val="1"/>
      <w:numFmt w:val="decimal"/>
      <w:lvlText w:val="%4."/>
      <w:lvlJc w:val="left"/>
      <w:pPr>
        <w:ind w:left="2520" w:hanging="360"/>
      </w:pPr>
    </w:lvl>
    <w:lvl w:ilvl="4" w:tplc="058E5858">
      <w:start w:val="1"/>
      <w:numFmt w:val="lowerLetter"/>
      <w:lvlText w:val="%5."/>
      <w:lvlJc w:val="left"/>
      <w:pPr>
        <w:ind w:left="3240" w:hanging="360"/>
      </w:pPr>
    </w:lvl>
    <w:lvl w:ilvl="5" w:tplc="C3EA9A1E">
      <w:start w:val="1"/>
      <w:numFmt w:val="lowerRoman"/>
      <w:lvlText w:val="%6."/>
      <w:lvlJc w:val="right"/>
      <w:pPr>
        <w:ind w:left="3960" w:hanging="180"/>
      </w:pPr>
    </w:lvl>
    <w:lvl w:ilvl="6" w:tplc="20D6F33A">
      <w:start w:val="1"/>
      <w:numFmt w:val="decimal"/>
      <w:lvlText w:val="%7."/>
      <w:lvlJc w:val="left"/>
      <w:pPr>
        <w:ind w:left="4680" w:hanging="360"/>
      </w:pPr>
    </w:lvl>
    <w:lvl w:ilvl="7" w:tplc="81644654">
      <w:start w:val="1"/>
      <w:numFmt w:val="lowerLetter"/>
      <w:lvlText w:val="%8."/>
      <w:lvlJc w:val="left"/>
      <w:pPr>
        <w:ind w:left="5400" w:hanging="360"/>
      </w:pPr>
    </w:lvl>
    <w:lvl w:ilvl="8" w:tplc="5D32B804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EB5D6AF"/>
    <w:multiLevelType w:val="hybridMultilevel"/>
    <w:tmpl w:val="D86C440C"/>
    <w:lvl w:ilvl="0" w:tplc="04EC163C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614E56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444B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2AC5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9CC3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DCAE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8694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E693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2842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ADFE09"/>
    <w:multiLevelType w:val="hybridMultilevel"/>
    <w:tmpl w:val="160C2BE4"/>
    <w:lvl w:ilvl="0" w:tplc="5700EBA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08EA5E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E26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9837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52A5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5C64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0E6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EC7A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D2B7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B69C24"/>
    <w:multiLevelType w:val="hybridMultilevel"/>
    <w:tmpl w:val="DB18CB96"/>
    <w:lvl w:ilvl="0" w:tplc="DF1497EE">
      <w:start w:val="1"/>
      <w:numFmt w:val="upperLetter"/>
      <w:lvlText w:val="%1)"/>
      <w:lvlJc w:val="left"/>
      <w:pPr>
        <w:ind w:left="360" w:hanging="360"/>
      </w:pPr>
    </w:lvl>
    <w:lvl w:ilvl="1" w:tplc="090A2A5C">
      <w:start w:val="1"/>
      <w:numFmt w:val="lowerLetter"/>
      <w:lvlText w:val="%2."/>
      <w:lvlJc w:val="left"/>
      <w:pPr>
        <w:ind w:left="1080" w:hanging="360"/>
      </w:pPr>
    </w:lvl>
    <w:lvl w:ilvl="2" w:tplc="826AA7CE">
      <w:start w:val="1"/>
      <w:numFmt w:val="lowerRoman"/>
      <w:lvlText w:val="%3."/>
      <w:lvlJc w:val="right"/>
      <w:pPr>
        <w:ind w:left="1800" w:hanging="180"/>
      </w:pPr>
    </w:lvl>
    <w:lvl w:ilvl="3" w:tplc="25E8A23C">
      <w:start w:val="1"/>
      <w:numFmt w:val="decimal"/>
      <w:lvlText w:val="%4."/>
      <w:lvlJc w:val="left"/>
      <w:pPr>
        <w:ind w:left="2520" w:hanging="360"/>
      </w:pPr>
    </w:lvl>
    <w:lvl w:ilvl="4" w:tplc="690AFF20">
      <w:start w:val="1"/>
      <w:numFmt w:val="lowerLetter"/>
      <w:lvlText w:val="%5."/>
      <w:lvlJc w:val="left"/>
      <w:pPr>
        <w:ind w:left="3240" w:hanging="360"/>
      </w:pPr>
    </w:lvl>
    <w:lvl w:ilvl="5" w:tplc="1E262002">
      <w:start w:val="1"/>
      <w:numFmt w:val="lowerRoman"/>
      <w:lvlText w:val="%6."/>
      <w:lvlJc w:val="right"/>
      <w:pPr>
        <w:ind w:left="3960" w:hanging="180"/>
      </w:pPr>
    </w:lvl>
    <w:lvl w:ilvl="6" w:tplc="3D72C378">
      <w:start w:val="1"/>
      <w:numFmt w:val="decimal"/>
      <w:lvlText w:val="%7."/>
      <w:lvlJc w:val="left"/>
      <w:pPr>
        <w:ind w:left="4680" w:hanging="360"/>
      </w:pPr>
    </w:lvl>
    <w:lvl w:ilvl="7" w:tplc="7B6ECA66">
      <w:start w:val="1"/>
      <w:numFmt w:val="lowerLetter"/>
      <w:lvlText w:val="%8."/>
      <w:lvlJc w:val="left"/>
      <w:pPr>
        <w:ind w:left="5400" w:hanging="360"/>
      </w:pPr>
    </w:lvl>
    <w:lvl w:ilvl="8" w:tplc="39749C62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10BC77A"/>
    <w:multiLevelType w:val="hybridMultilevel"/>
    <w:tmpl w:val="57B65484"/>
    <w:lvl w:ilvl="0" w:tplc="AFFAA34E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685C20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2C9A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7E91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5ED1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CA74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0C94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1CC0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8AC2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1B82AE"/>
    <w:multiLevelType w:val="hybridMultilevel"/>
    <w:tmpl w:val="D04A347E"/>
    <w:lvl w:ilvl="0" w:tplc="32B6F35E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F27643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DE45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0EE6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5AD3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16C0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26D5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5A42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F2A8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1A491E"/>
    <w:multiLevelType w:val="hybridMultilevel"/>
    <w:tmpl w:val="B092501A"/>
    <w:lvl w:ilvl="0" w:tplc="44781DD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5AEA46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9AC4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CA77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7A3B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2676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5E8F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648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EC82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9"/>
  </w:num>
  <w:num w:numId="3">
    <w:abstractNumId w:val="11"/>
  </w:num>
  <w:num w:numId="4">
    <w:abstractNumId w:val="8"/>
  </w:num>
  <w:num w:numId="5">
    <w:abstractNumId w:val="2"/>
  </w:num>
  <w:num w:numId="6">
    <w:abstractNumId w:val="20"/>
  </w:num>
  <w:num w:numId="7">
    <w:abstractNumId w:val="12"/>
  </w:num>
  <w:num w:numId="8">
    <w:abstractNumId w:val="16"/>
  </w:num>
  <w:num w:numId="9">
    <w:abstractNumId w:val="3"/>
  </w:num>
  <w:num w:numId="10">
    <w:abstractNumId w:val="18"/>
  </w:num>
  <w:num w:numId="11">
    <w:abstractNumId w:val="0"/>
  </w:num>
  <w:num w:numId="12">
    <w:abstractNumId w:val="7"/>
  </w:num>
  <w:num w:numId="13">
    <w:abstractNumId w:val="5"/>
  </w:num>
  <w:num w:numId="14">
    <w:abstractNumId w:val="4"/>
  </w:num>
  <w:num w:numId="15">
    <w:abstractNumId w:val="13"/>
  </w:num>
  <w:num w:numId="16">
    <w:abstractNumId w:val="6"/>
  </w:num>
  <w:num w:numId="17">
    <w:abstractNumId w:val="15"/>
  </w:num>
  <w:num w:numId="18">
    <w:abstractNumId w:val="1"/>
  </w:num>
  <w:num w:numId="19">
    <w:abstractNumId w:val="17"/>
  </w:num>
  <w:num w:numId="20">
    <w:abstractNumId w:val="14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DD1"/>
    <w:rsid w:val="000170F2"/>
    <w:rsid w:val="00023A3C"/>
    <w:rsid w:val="00036B26"/>
    <w:rsid w:val="00043979"/>
    <w:rsid w:val="00075B03"/>
    <w:rsid w:val="000F277E"/>
    <w:rsid w:val="000F28B6"/>
    <w:rsid w:val="00100FCC"/>
    <w:rsid w:val="00181E6A"/>
    <w:rsid w:val="001B1449"/>
    <w:rsid w:val="001B2918"/>
    <w:rsid w:val="00214C93"/>
    <w:rsid w:val="002259E1"/>
    <w:rsid w:val="002500F8"/>
    <w:rsid w:val="00273D2C"/>
    <w:rsid w:val="00276000"/>
    <w:rsid w:val="003634C4"/>
    <w:rsid w:val="00367719"/>
    <w:rsid w:val="003B6153"/>
    <w:rsid w:val="003E184D"/>
    <w:rsid w:val="003E27E1"/>
    <w:rsid w:val="003F0B8B"/>
    <w:rsid w:val="003F5112"/>
    <w:rsid w:val="004205B8"/>
    <w:rsid w:val="00422D3C"/>
    <w:rsid w:val="004642DF"/>
    <w:rsid w:val="004B37F3"/>
    <w:rsid w:val="004B665F"/>
    <w:rsid w:val="005479EA"/>
    <w:rsid w:val="00563275"/>
    <w:rsid w:val="00563C41"/>
    <w:rsid w:val="005D62CE"/>
    <w:rsid w:val="005E26CF"/>
    <w:rsid w:val="006011D7"/>
    <w:rsid w:val="00601B37"/>
    <w:rsid w:val="00602AAF"/>
    <w:rsid w:val="00620896"/>
    <w:rsid w:val="00624474"/>
    <w:rsid w:val="00650083"/>
    <w:rsid w:val="00693615"/>
    <w:rsid w:val="006A40AF"/>
    <w:rsid w:val="006D4233"/>
    <w:rsid w:val="00712D85"/>
    <w:rsid w:val="007C5B91"/>
    <w:rsid w:val="007F1DF9"/>
    <w:rsid w:val="008A37FE"/>
    <w:rsid w:val="008B2E00"/>
    <w:rsid w:val="00905751"/>
    <w:rsid w:val="0095056D"/>
    <w:rsid w:val="00984000"/>
    <w:rsid w:val="00987532"/>
    <w:rsid w:val="009964BE"/>
    <w:rsid w:val="009B541E"/>
    <w:rsid w:val="009D02A0"/>
    <w:rsid w:val="00A37DBC"/>
    <w:rsid w:val="00A423CB"/>
    <w:rsid w:val="00A85905"/>
    <w:rsid w:val="00A96E2C"/>
    <w:rsid w:val="00AA7933"/>
    <w:rsid w:val="00B41F6E"/>
    <w:rsid w:val="00B613A2"/>
    <w:rsid w:val="00B95481"/>
    <w:rsid w:val="00BA7304"/>
    <w:rsid w:val="00BD728B"/>
    <w:rsid w:val="00BE79EE"/>
    <w:rsid w:val="00C03BC4"/>
    <w:rsid w:val="00C0700C"/>
    <w:rsid w:val="00C237D2"/>
    <w:rsid w:val="00C7611F"/>
    <w:rsid w:val="00C921F2"/>
    <w:rsid w:val="00CC4857"/>
    <w:rsid w:val="00CE6051"/>
    <w:rsid w:val="00D15FD3"/>
    <w:rsid w:val="00D16DD1"/>
    <w:rsid w:val="00D30C62"/>
    <w:rsid w:val="00D34556"/>
    <w:rsid w:val="00D36250"/>
    <w:rsid w:val="00D57EBF"/>
    <w:rsid w:val="00DA6CB0"/>
    <w:rsid w:val="00DC19AE"/>
    <w:rsid w:val="00DE4D8E"/>
    <w:rsid w:val="00DE5206"/>
    <w:rsid w:val="00DF72AC"/>
    <w:rsid w:val="00F161BA"/>
    <w:rsid w:val="00F22CDB"/>
    <w:rsid w:val="00F45B50"/>
    <w:rsid w:val="00F627D0"/>
    <w:rsid w:val="00F84877"/>
    <w:rsid w:val="00FC408E"/>
    <w:rsid w:val="00FD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53F45"/>
  <w15:chartTrackingRefBased/>
  <w15:docId w15:val="{40B0C526-233C-5647-9A1A-8922B7BC4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DD1"/>
    <w:pPr>
      <w:spacing w:after="160" w:line="279" w:lineRule="auto"/>
    </w:pPr>
    <w:rPr>
      <w:rFonts w:eastAsiaTheme="minorEastAsia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D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6D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6D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6D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6D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16D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16D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16D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16D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DD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D16DD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D16DD1"/>
    <w:rPr>
      <w:rFonts w:eastAsiaTheme="majorEastAsia" w:cstheme="majorBidi"/>
      <w:color w:val="2F5496" w:themeColor="accent1" w:themeShade="BF"/>
      <w:sz w:val="28"/>
      <w:szCs w:val="2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D16DD1"/>
    <w:rPr>
      <w:rFonts w:eastAsiaTheme="majorEastAsia" w:cstheme="majorBidi"/>
      <w:i/>
      <w:iCs/>
      <w:color w:val="2F5496" w:themeColor="accent1" w:themeShade="BF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D16DD1"/>
    <w:rPr>
      <w:rFonts w:eastAsiaTheme="majorEastAsia" w:cstheme="majorBidi"/>
      <w:color w:val="2F5496" w:themeColor="accent1" w:themeShade="BF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D16DD1"/>
    <w:rPr>
      <w:rFonts w:eastAsiaTheme="majorEastAsia" w:cstheme="majorBidi"/>
      <w:i/>
      <w:iCs/>
      <w:color w:val="595959" w:themeColor="text1" w:themeTint="A6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D16DD1"/>
    <w:rPr>
      <w:rFonts w:eastAsiaTheme="majorEastAsia" w:cstheme="majorBidi"/>
      <w:color w:val="595959" w:themeColor="text1" w:themeTint="A6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D16DD1"/>
    <w:rPr>
      <w:rFonts w:eastAsiaTheme="majorEastAsia" w:cstheme="majorBidi"/>
      <w:i/>
      <w:iCs/>
      <w:color w:val="272727" w:themeColor="text1" w:themeTint="D8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D16DD1"/>
    <w:rPr>
      <w:rFonts w:eastAsiaTheme="majorEastAsia" w:cstheme="majorBidi"/>
      <w:color w:val="272727" w:themeColor="text1" w:themeTint="D8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D16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D16D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</w:rPr>
  </w:style>
  <w:style w:type="character" w:customStyle="1" w:styleId="TitleChar1">
    <w:name w:val="Title Char1"/>
    <w:basedOn w:val="DefaultParagraphFont"/>
    <w:uiPriority w:val="10"/>
    <w:rsid w:val="00D16DD1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D16D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D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H" w:eastAsia="en-US"/>
    </w:rPr>
  </w:style>
  <w:style w:type="character" w:customStyle="1" w:styleId="SubtitleChar1">
    <w:name w:val="Subtitle Char1"/>
    <w:basedOn w:val="DefaultParagraphFont"/>
    <w:uiPriority w:val="11"/>
    <w:rsid w:val="00D16DD1"/>
    <w:rPr>
      <w:rFonts w:eastAsiaTheme="minorEastAsia"/>
      <w:color w:val="5A5A5A" w:themeColor="text1" w:themeTint="A5"/>
      <w:spacing w:val="15"/>
      <w:sz w:val="22"/>
      <w:szCs w:val="22"/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D16DD1"/>
    <w:rPr>
      <w:i/>
      <w:iCs/>
      <w:color w:val="2F5496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D16DD1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D16DD1"/>
    <w:pPr>
      <w:spacing w:before="160"/>
      <w:jc w:val="center"/>
    </w:pPr>
    <w:rPr>
      <w:rFonts w:eastAsiaTheme="minorHAnsi"/>
      <w:i/>
      <w:iCs/>
      <w:color w:val="404040" w:themeColor="text1" w:themeTint="BF"/>
      <w:lang w:val="en-CH" w:eastAsia="en-US"/>
    </w:rPr>
  </w:style>
  <w:style w:type="character" w:customStyle="1" w:styleId="QuoteChar1">
    <w:name w:val="Quote Char1"/>
    <w:basedOn w:val="DefaultParagraphFont"/>
    <w:uiPriority w:val="29"/>
    <w:rsid w:val="00D16DD1"/>
    <w:rPr>
      <w:rFonts w:eastAsiaTheme="minorEastAsia"/>
      <w:i/>
      <w:iCs/>
      <w:color w:val="404040" w:themeColor="text1" w:themeTint="BF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D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D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lang w:val="en-CH" w:eastAsia="en-US"/>
    </w:rPr>
  </w:style>
  <w:style w:type="character" w:customStyle="1" w:styleId="IntenseQuoteChar1">
    <w:name w:val="Intense Quote Char1"/>
    <w:basedOn w:val="DefaultParagraphFont"/>
    <w:uiPriority w:val="30"/>
    <w:rsid w:val="00D16DD1"/>
    <w:rPr>
      <w:rFonts w:eastAsiaTheme="minorEastAsia"/>
      <w:i/>
      <w:iCs/>
      <w:color w:val="4472C4" w:themeColor="accent1"/>
      <w:lang w:val="en-US" w:eastAsia="ja-JP"/>
    </w:rPr>
  </w:style>
  <w:style w:type="character" w:styleId="IntenseReference">
    <w:name w:val="Intense Reference"/>
    <w:basedOn w:val="DefaultParagraphFont"/>
    <w:uiPriority w:val="32"/>
    <w:qFormat/>
    <w:rsid w:val="00D16DD1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DD1"/>
    <w:rPr>
      <w:rFonts w:eastAsiaTheme="minorEastAsia"/>
      <w:sz w:val="20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16DD1"/>
    <w:rPr>
      <w:sz w:val="16"/>
      <w:szCs w:val="16"/>
    </w:rPr>
  </w:style>
  <w:style w:type="table" w:styleId="TableGrid">
    <w:name w:val="Table Grid"/>
    <w:basedOn w:val="TableNormal"/>
    <w:uiPriority w:val="59"/>
    <w:rsid w:val="00D16DD1"/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16DD1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D16DD1"/>
  </w:style>
  <w:style w:type="paragraph" w:styleId="Header">
    <w:name w:val="header"/>
    <w:basedOn w:val="Normal"/>
    <w:link w:val="HeaderChar"/>
    <w:uiPriority w:val="99"/>
    <w:unhideWhenUsed/>
    <w:rsid w:val="00D16DD1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CH" w:eastAsia="en-US"/>
    </w:rPr>
  </w:style>
  <w:style w:type="character" w:customStyle="1" w:styleId="HeaderChar1">
    <w:name w:val="Header Char1"/>
    <w:basedOn w:val="DefaultParagraphFont"/>
    <w:uiPriority w:val="99"/>
    <w:semiHidden/>
    <w:rsid w:val="00D16DD1"/>
    <w:rPr>
      <w:rFonts w:eastAsiaTheme="minorEastAsia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16DD1"/>
  </w:style>
  <w:style w:type="paragraph" w:styleId="Footer">
    <w:name w:val="footer"/>
    <w:basedOn w:val="Normal"/>
    <w:link w:val="FooterChar"/>
    <w:uiPriority w:val="99"/>
    <w:unhideWhenUsed/>
    <w:rsid w:val="00D16DD1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CH" w:eastAsia="en-US"/>
    </w:rPr>
  </w:style>
  <w:style w:type="character" w:customStyle="1" w:styleId="FooterChar1">
    <w:name w:val="Footer Char1"/>
    <w:basedOn w:val="DefaultParagraphFont"/>
    <w:uiPriority w:val="99"/>
    <w:semiHidden/>
    <w:rsid w:val="00D16DD1"/>
    <w:rPr>
      <w:rFonts w:eastAsiaTheme="minorEastAsia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D16DD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6DD1"/>
  </w:style>
  <w:style w:type="paragraph" w:styleId="Revision">
    <w:name w:val="Revision"/>
    <w:hidden/>
    <w:uiPriority w:val="99"/>
    <w:semiHidden/>
    <w:rsid w:val="00D16DD1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6011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9</cp:revision>
  <dcterms:created xsi:type="dcterms:W3CDTF">2025-04-17T20:47:00Z</dcterms:created>
  <dcterms:modified xsi:type="dcterms:W3CDTF">2025-04-24T02:06:00Z</dcterms:modified>
</cp:coreProperties>
</file>